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48F3" w14:textId="77777777" w:rsidR="00D309E3" w:rsidRPr="00A954C8" w:rsidRDefault="00D309E3" w:rsidP="00D309E3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S1 Table 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Patient care pathway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for BU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4111"/>
        <w:gridCol w:w="2740"/>
        <w:gridCol w:w="2741"/>
        <w:gridCol w:w="2741"/>
      </w:tblGrid>
      <w:tr w:rsidR="006035B2" w:rsidRPr="006035B2" w14:paraId="6ADDCCD6" w14:textId="77777777" w:rsidTr="004B42A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B95D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Condition and summar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04D7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Patient Contact Pathwa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A710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ED80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Frontline medicines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156E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 xml:space="preserve">Wound care </w:t>
            </w:r>
          </w:p>
        </w:tc>
      </w:tr>
      <w:tr w:rsidR="006035B2" w:rsidRPr="006035B2" w14:paraId="3599CF50" w14:textId="77777777" w:rsidTr="004B42A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3091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Buruli Ulcer</w:t>
            </w:r>
          </w:p>
          <w:p w14:paraId="073C0A37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256083CC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Category 1 and 2 lesions</w:t>
            </w:r>
          </w:p>
          <w:p w14:paraId="02ACFC35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41544197" w14:textId="77777777" w:rsidR="006035B2" w:rsidRPr="006035B2" w:rsidRDefault="006035B2" w:rsidP="006035B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Dual aims </w:t>
            </w:r>
            <w:r w:rsidRPr="006035B2">
              <w:rPr>
                <w:i/>
                <w:iCs/>
                <w:sz w:val="20"/>
                <w:szCs w:val="20"/>
              </w:rPr>
              <w:t>are for:</w:t>
            </w: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8650A82" w14:textId="49CDB1D7" w:rsidR="006035B2" w:rsidRPr="006035B2" w:rsidRDefault="006035B2" w:rsidP="006035B2">
            <w:pPr>
              <w:rPr>
                <w:i/>
                <w:iCs/>
                <w:sz w:val="20"/>
                <w:szCs w:val="20"/>
              </w:rPr>
            </w:pPr>
            <w:r w:rsidRPr="006035B2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6035B2">
              <w:rPr>
                <w:i/>
                <w:iCs/>
                <w:sz w:val="20"/>
                <w:szCs w:val="20"/>
              </w:rPr>
              <w:t>i</w:t>
            </w:r>
            <w:proofErr w:type="spellEnd"/>
            <w:r w:rsidRPr="006035B2">
              <w:rPr>
                <w:i/>
                <w:iCs/>
                <w:sz w:val="20"/>
                <w:szCs w:val="20"/>
              </w:rPr>
              <w:t xml:space="preserve">) all patient contact points to occur at CHPS or health centres within the district (or hospital if preferred by patient); </w:t>
            </w:r>
            <w:r w:rsidRPr="006035B2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gRXhjbHVkZVllYXI9IjEiPjxBdXRob3I+TWl0asOgPC9BdXRob3I+PFll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=
</w:fldData>
              </w:fldChar>
            </w:r>
            <w:r w:rsidR="00A954C8"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 w:rsidR="00A954C8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gRXhjbHVkZVllYXI9IjEiPjxBdXRob3I+TWl0asOgPC9BdXRob3I+PFll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=
</w:fldData>
              </w:fldChar>
            </w:r>
            <w:r w:rsidR="00A954C8"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 w:rsidR="00A954C8">
              <w:rPr>
                <w:i/>
                <w:iCs/>
                <w:sz w:val="20"/>
                <w:szCs w:val="20"/>
              </w:rPr>
            </w:r>
            <w:r w:rsidR="00A954C8">
              <w:rPr>
                <w:i/>
                <w:iCs/>
                <w:sz w:val="20"/>
                <w:szCs w:val="20"/>
              </w:rPr>
              <w:fldChar w:fldCharType="end"/>
            </w:r>
            <w:r w:rsidRPr="006035B2">
              <w:rPr>
                <w:i/>
                <w:iCs/>
                <w:sz w:val="20"/>
                <w:szCs w:val="20"/>
              </w:rPr>
            </w:r>
            <w:r w:rsidRPr="006035B2">
              <w:rPr>
                <w:i/>
                <w:iCs/>
                <w:sz w:val="20"/>
                <w:szCs w:val="20"/>
              </w:rPr>
              <w:fldChar w:fldCharType="separate"/>
            </w:r>
            <w:r w:rsidR="00A954C8">
              <w:rPr>
                <w:i/>
                <w:iCs/>
                <w:noProof/>
                <w:sz w:val="20"/>
                <w:szCs w:val="20"/>
              </w:rPr>
              <w:t>(1)</w:t>
            </w:r>
            <w:r w:rsidRPr="006035B2">
              <w:rPr>
                <w:i/>
                <w:iCs/>
                <w:sz w:val="20"/>
                <w:szCs w:val="20"/>
              </w:rPr>
              <w:fldChar w:fldCharType="end"/>
            </w:r>
            <w:r w:rsidRPr="006035B2">
              <w:rPr>
                <w:i/>
                <w:iCs/>
                <w:sz w:val="20"/>
                <w:szCs w:val="20"/>
              </w:rPr>
              <w:t xml:space="preserve"> patients (with support of family) will be able to manage their condition from home with bi-weekly follow up visits at local/preferred health facility.</w:t>
            </w:r>
          </w:p>
          <w:p w14:paraId="3751071A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3D2C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First consultation</w:t>
            </w:r>
            <w:r w:rsidRPr="006035B2">
              <w:rPr>
                <w:sz w:val="20"/>
                <w:szCs w:val="20"/>
              </w:rPr>
              <w:t>: initial care-seeking</w:t>
            </w:r>
          </w:p>
          <w:p w14:paraId="64599AD2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dentify as suspected BU based on signs and </w:t>
            </w:r>
            <w:proofErr w:type="gramStart"/>
            <w:r w:rsidRPr="006035B2">
              <w:rPr>
                <w:sz w:val="20"/>
                <w:szCs w:val="20"/>
              </w:rPr>
              <w:t>symptoms</w:t>
            </w:r>
            <w:proofErr w:type="gramEnd"/>
          </w:p>
          <w:p w14:paraId="5C956253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 (or FNA) </w:t>
            </w:r>
            <w:proofErr w:type="gramStart"/>
            <w:r w:rsidRPr="006035B2">
              <w:rPr>
                <w:sz w:val="20"/>
                <w:szCs w:val="20"/>
              </w:rPr>
              <w:t>taken</w:t>
            </w:r>
            <w:proofErr w:type="gramEnd"/>
          </w:p>
          <w:p w14:paraId="69E9E38A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Wound dressed, if necessary</w:t>
            </w:r>
          </w:p>
          <w:p w14:paraId="4CCB19B9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Counselling on initial wound management and advice on diagnostic process and expected timelines</w:t>
            </w:r>
          </w:p>
          <w:p w14:paraId="26A699F6" w14:textId="77777777" w:rsidR="006035B2" w:rsidRPr="006035B2" w:rsidRDefault="006035B2" w:rsidP="006035B2">
            <w:pPr>
              <w:ind w:left="720"/>
              <w:jc w:val="both"/>
              <w:rPr>
                <w:sz w:val="20"/>
                <w:szCs w:val="20"/>
              </w:rPr>
            </w:pPr>
          </w:p>
          <w:p w14:paraId="606D3E58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Second consultation</w:t>
            </w:r>
            <w:r w:rsidRPr="006035B2">
              <w:rPr>
                <w:sz w:val="20"/>
                <w:szCs w:val="20"/>
              </w:rPr>
              <w:t xml:space="preserve">: receive diagnosis and start </w:t>
            </w:r>
            <w:proofErr w:type="gramStart"/>
            <w:r w:rsidRPr="006035B2">
              <w:rPr>
                <w:sz w:val="20"/>
                <w:szCs w:val="20"/>
              </w:rPr>
              <w:t>treatment</w:t>
            </w:r>
            <w:proofErr w:type="gramEnd"/>
          </w:p>
          <w:p w14:paraId="59FD96DA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requested to bring supportive family member or </w:t>
            </w:r>
            <w:proofErr w:type="gramStart"/>
            <w:r w:rsidRPr="006035B2">
              <w:rPr>
                <w:sz w:val="20"/>
                <w:szCs w:val="20"/>
              </w:rPr>
              <w:t>friend</w:t>
            </w:r>
            <w:proofErr w:type="gramEnd"/>
          </w:p>
          <w:p w14:paraId="7090FDB6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nitiate treatment </w:t>
            </w:r>
          </w:p>
          <w:p w14:paraId="05622B21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eatment pack (2-week supply, to take at home)</w:t>
            </w:r>
          </w:p>
          <w:p w14:paraId="221D35C8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training on home-based wound management and wound care </w:t>
            </w:r>
            <w:proofErr w:type="gramStart"/>
            <w:r w:rsidRPr="006035B2">
              <w:rPr>
                <w:sz w:val="20"/>
                <w:szCs w:val="20"/>
              </w:rPr>
              <w:t>pack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55A4F440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counselling on prevention of disability (POD) activities and psychosocial support as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</w:p>
          <w:p w14:paraId="343B16BD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59E4222E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Fortnightly follow up appointments </w:t>
            </w:r>
            <w:r w:rsidRPr="006035B2">
              <w:rPr>
                <w:sz w:val="20"/>
                <w:szCs w:val="20"/>
              </w:rPr>
              <w:t>at wound care clinic [up to 4 months]</w:t>
            </w:r>
          </w:p>
          <w:p w14:paraId="20003087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218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healing, confirm </w:t>
            </w:r>
            <w:proofErr w:type="gramStart"/>
            <w:r w:rsidRPr="006035B2">
              <w:rPr>
                <w:sz w:val="20"/>
                <w:szCs w:val="20"/>
              </w:rPr>
              <w:t>compliance</w:t>
            </w:r>
            <w:proofErr w:type="gramEnd"/>
          </w:p>
          <w:p w14:paraId="42528183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218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treatment pack (2-week supply, to take at home) for first 8 </w:t>
            </w:r>
            <w:proofErr w:type="gramStart"/>
            <w:r w:rsidRPr="006035B2">
              <w:rPr>
                <w:sz w:val="20"/>
                <w:szCs w:val="20"/>
              </w:rPr>
              <w:t>weeks</w:t>
            </w:r>
            <w:proofErr w:type="gramEnd"/>
          </w:p>
          <w:p w14:paraId="723F4997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218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wound care </w:t>
            </w:r>
            <w:proofErr w:type="gramStart"/>
            <w:r w:rsidRPr="006035B2">
              <w:rPr>
                <w:sz w:val="20"/>
                <w:szCs w:val="20"/>
              </w:rPr>
              <w:t>pack</w:t>
            </w:r>
            <w:proofErr w:type="gramEnd"/>
          </w:p>
          <w:p w14:paraId="00F71F3E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218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additional advice on POD and psychosocial support as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</w:p>
          <w:p w14:paraId="23764AE4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0C23DD9B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3AF1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s (or FNA) taken at local/preferred facility by trained PA, </w:t>
            </w:r>
            <w:proofErr w:type="gramStart"/>
            <w:r w:rsidRPr="006035B2">
              <w:rPr>
                <w:sz w:val="20"/>
                <w:szCs w:val="20"/>
              </w:rPr>
              <w:t>nurse</w:t>
            </w:r>
            <w:proofErr w:type="gramEnd"/>
            <w:r w:rsidRPr="006035B2">
              <w:rPr>
                <w:sz w:val="20"/>
                <w:szCs w:val="20"/>
              </w:rPr>
              <w:t xml:space="preserve"> or midwife.</w:t>
            </w:r>
          </w:p>
          <w:p w14:paraId="32571784" w14:textId="77777777" w:rsidR="006035B2" w:rsidRPr="006035B2" w:rsidRDefault="006035B2" w:rsidP="006035B2">
            <w:pPr>
              <w:ind w:left="154" w:hanging="154"/>
              <w:jc w:val="both"/>
              <w:rPr>
                <w:sz w:val="20"/>
                <w:szCs w:val="20"/>
              </w:rPr>
            </w:pPr>
          </w:p>
          <w:p w14:paraId="522DEA95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reagents and materials required for this stocked by the local/preferred </w:t>
            </w:r>
            <w:proofErr w:type="gramStart"/>
            <w:r w:rsidRPr="006035B2">
              <w:rPr>
                <w:sz w:val="20"/>
                <w:szCs w:val="20"/>
              </w:rPr>
              <w:t>facility</w:t>
            </w:r>
            <w:proofErr w:type="gramEnd"/>
          </w:p>
          <w:p w14:paraId="468D48D8" w14:textId="77777777" w:rsidR="006035B2" w:rsidRPr="006035B2" w:rsidRDefault="006035B2" w:rsidP="006035B2">
            <w:pPr>
              <w:ind w:left="154" w:hanging="154"/>
              <w:jc w:val="both"/>
              <w:rPr>
                <w:sz w:val="20"/>
                <w:szCs w:val="20"/>
              </w:rPr>
            </w:pPr>
          </w:p>
          <w:p w14:paraId="353063D5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ample transported to reference lab (KCCR) for analysis, with transport organised by district </w:t>
            </w:r>
            <w:proofErr w:type="gramStart"/>
            <w:r w:rsidRPr="006035B2">
              <w:rPr>
                <w:sz w:val="20"/>
                <w:szCs w:val="20"/>
              </w:rPr>
              <w:t>DCO</w:t>
            </w:r>
            <w:proofErr w:type="gramEnd"/>
          </w:p>
          <w:p w14:paraId="1C72A24C" w14:textId="77777777" w:rsidR="006035B2" w:rsidRPr="006035B2" w:rsidRDefault="006035B2" w:rsidP="006035B2">
            <w:pPr>
              <w:ind w:left="154" w:hanging="154"/>
              <w:jc w:val="both"/>
              <w:rPr>
                <w:sz w:val="20"/>
                <w:szCs w:val="20"/>
              </w:rPr>
            </w:pPr>
          </w:p>
          <w:p w14:paraId="74C8EEC2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sult communicated directly to local/preferred facility [via email] with all other levels [region, district etc] in cc. </w:t>
            </w:r>
          </w:p>
          <w:p w14:paraId="5B7C8EAC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547A429C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local/preferred facility responsible for bringing patient back to facility to receive diagnosis. </w:t>
            </w:r>
          </w:p>
          <w:p w14:paraId="715A4A9D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2FED511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ommunity-based health workers to follow up with patients who do not return to the facility to receive their </w:t>
            </w:r>
            <w:proofErr w:type="gramStart"/>
            <w:r w:rsidRPr="006035B2">
              <w:rPr>
                <w:sz w:val="20"/>
                <w:szCs w:val="20"/>
              </w:rPr>
              <w:t>diagnosis</w:t>
            </w:r>
            <w:proofErr w:type="gramEnd"/>
          </w:p>
          <w:p w14:paraId="3E4D848D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3EE2E5D9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21987A65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2FE2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ifampicin and clarithromycin stocked at region or </w:t>
            </w:r>
            <w:proofErr w:type="gramStart"/>
            <w:r w:rsidRPr="006035B2">
              <w:rPr>
                <w:sz w:val="20"/>
                <w:szCs w:val="20"/>
              </w:rPr>
              <w:t>district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0FE5DDFA" w14:textId="77777777" w:rsidR="006035B2" w:rsidRPr="006035B2" w:rsidRDefault="006035B2" w:rsidP="006035B2">
            <w:pPr>
              <w:ind w:left="136" w:hanging="136"/>
              <w:rPr>
                <w:sz w:val="20"/>
                <w:szCs w:val="20"/>
              </w:rPr>
            </w:pPr>
          </w:p>
          <w:p w14:paraId="00817074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Full treatment course transported to local/preferred facility as soon as diagnosis is confirmed by KCCR, to be coordinated by the DCO. </w:t>
            </w:r>
          </w:p>
          <w:p w14:paraId="00C3C133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70D777B3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Health facility then package these into two-week supply packs specific to the patient</w:t>
            </w:r>
          </w:p>
          <w:p w14:paraId="1517FFE2" w14:textId="77777777" w:rsidR="006035B2" w:rsidRPr="006035B2" w:rsidRDefault="006035B2" w:rsidP="006035B2">
            <w:pPr>
              <w:ind w:left="136" w:hanging="136"/>
              <w:jc w:val="both"/>
              <w:rPr>
                <w:sz w:val="20"/>
                <w:szCs w:val="20"/>
              </w:rPr>
            </w:pPr>
          </w:p>
          <w:p w14:paraId="54C030FB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visits health facility to collect medicine pack; patient to take medicines at home observed by support person (family member, CBSV)</w:t>
            </w:r>
          </w:p>
          <w:p w14:paraId="6C23E9A5" w14:textId="77777777" w:rsidR="006035B2" w:rsidRPr="006035B2" w:rsidRDefault="006035B2" w:rsidP="006035B2">
            <w:pPr>
              <w:ind w:left="136" w:hanging="136"/>
              <w:jc w:val="both"/>
              <w:rPr>
                <w:sz w:val="20"/>
                <w:szCs w:val="20"/>
              </w:rPr>
            </w:pPr>
          </w:p>
          <w:p w14:paraId="38C73E53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to return to local/preferred facility every fortnight to confirm they’ve been adhering and collect next pack of medicine (expected 4 follow up visits for treatment, but will continue for wound dressing)</w:t>
            </w:r>
          </w:p>
          <w:p w14:paraId="4EAED8D5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45B0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Wound care packs for smaller lesions stocked at the local/preferred facility. Facility personnel responsible for monitoring and ordering stocks from District. </w:t>
            </w:r>
          </w:p>
          <w:p w14:paraId="259B3067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4D9CB37D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visits local/preferred facility with support person to receive diagnosis. At this appointment, training is provided to patient and caregiver on how to change dressings and manage wound at home. </w:t>
            </w:r>
          </w:p>
          <w:p w14:paraId="0F9E949C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51B7E21D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provided with wound care pack (dressings etc) which is intended to last two weeks. </w:t>
            </w:r>
          </w:p>
          <w:p w14:paraId="166A4A47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06B0542C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to return to local/preferred facility every fortnight for clinical check and to collect next wound care pack (expect up to 4 months of FU visits, last to confirm no further packs required)</w:t>
            </w:r>
          </w:p>
        </w:tc>
      </w:tr>
    </w:tbl>
    <w:p w14:paraId="68B2F3CC" w14:textId="77777777" w:rsidR="006035B2" w:rsidRPr="006035B2" w:rsidRDefault="006035B2" w:rsidP="006035B2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2693"/>
        <w:gridCol w:w="2835"/>
        <w:gridCol w:w="2613"/>
      </w:tblGrid>
      <w:tr w:rsidR="006035B2" w:rsidRPr="006035B2" w14:paraId="4174423D" w14:textId="77777777" w:rsidTr="004B42AD">
        <w:tc>
          <w:tcPr>
            <w:tcW w:w="1696" w:type="dxa"/>
          </w:tcPr>
          <w:p w14:paraId="343FBABE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lastRenderedPageBreak/>
              <w:t>Condition and summary</w:t>
            </w:r>
          </w:p>
        </w:tc>
        <w:tc>
          <w:tcPr>
            <w:tcW w:w="4111" w:type="dxa"/>
          </w:tcPr>
          <w:p w14:paraId="0BEBD881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Patient Contact Pathway</w:t>
            </w:r>
          </w:p>
        </w:tc>
        <w:tc>
          <w:tcPr>
            <w:tcW w:w="2693" w:type="dxa"/>
          </w:tcPr>
          <w:p w14:paraId="71DD794B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835" w:type="dxa"/>
          </w:tcPr>
          <w:p w14:paraId="5883276F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Frontline medicines</w:t>
            </w:r>
          </w:p>
        </w:tc>
        <w:tc>
          <w:tcPr>
            <w:tcW w:w="2613" w:type="dxa"/>
          </w:tcPr>
          <w:p w14:paraId="3A8CAA76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 xml:space="preserve">Wound care </w:t>
            </w:r>
          </w:p>
        </w:tc>
      </w:tr>
      <w:tr w:rsidR="006035B2" w:rsidRPr="006035B2" w14:paraId="5908F5D3" w14:textId="77777777" w:rsidTr="004B42AD">
        <w:tc>
          <w:tcPr>
            <w:tcW w:w="1696" w:type="dxa"/>
          </w:tcPr>
          <w:p w14:paraId="241E020B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Buruli Ulcer</w:t>
            </w:r>
          </w:p>
          <w:p w14:paraId="2E411858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124FB23A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Category 3 lesions</w:t>
            </w:r>
          </w:p>
          <w:p w14:paraId="16750EC6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23C48225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 xml:space="preserve">is for travel to district hospital to be minimised, with most patient contact occurring at local health facility. </w:t>
            </w:r>
          </w:p>
        </w:tc>
        <w:tc>
          <w:tcPr>
            <w:tcW w:w="4111" w:type="dxa"/>
          </w:tcPr>
          <w:p w14:paraId="44C19278" w14:textId="77777777" w:rsidR="006035B2" w:rsidRPr="006035B2" w:rsidRDefault="006035B2" w:rsidP="006035B2">
            <w:pPr>
              <w:numPr>
                <w:ilvl w:val="0"/>
                <w:numId w:val="8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may have to travel to district hospital for periodic checks, reducing in frequency with time. All other appointments with GHS occur at closest CHPS or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511CD4F1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5A22091A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First consultation </w:t>
            </w:r>
            <w:r w:rsidRPr="006035B2">
              <w:rPr>
                <w:sz w:val="20"/>
                <w:szCs w:val="20"/>
              </w:rPr>
              <w:t>(at health centre / CHPS): initial care-seeking</w:t>
            </w:r>
          </w:p>
          <w:p w14:paraId="66C40555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dentify as suspected BU based on signs and </w:t>
            </w:r>
            <w:proofErr w:type="gramStart"/>
            <w:r w:rsidRPr="006035B2">
              <w:rPr>
                <w:sz w:val="20"/>
                <w:szCs w:val="20"/>
              </w:rPr>
              <w:t>symptoms</w:t>
            </w:r>
            <w:proofErr w:type="gramEnd"/>
          </w:p>
          <w:p w14:paraId="090D7462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 (or FNA) </w:t>
            </w:r>
            <w:proofErr w:type="gramStart"/>
            <w:r w:rsidRPr="006035B2">
              <w:rPr>
                <w:sz w:val="20"/>
                <w:szCs w:val="20"/>
              </w:rPr>
              <w:t>taken</w:t>
            </w:r>
            <w:proofErr w:type="gramEnd"/>
          </w:p>
          <w:p w14:paraId="643699A8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Wound dressed, if necessary</w:t>
            </w:r>
          </w:p>
          <w:p w14:paraId="1DB1BBDE" w14:textId="77777777" w:rsidR="006035B2" w:rsidRPr="006035B2" w:rsidRDefault="006035B2" w:rsidP="006035B2">
            <w:pPr>
              <w:numPr>
                <w:ilvl w:val="0"/>
                <w:numId w:val="5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Counselling on initial wound management and advice on diagnostic process and expected timelines</w:t>
            </w:r>
          </w:p>
          <w:p w14:paraId="4680F476" w14:textId="77777777" w:rsidR="006035B2" w:rsidRPr="006035B2" w:rsidRDefault="006035B2" w:rsidP="006035B2">
            <w:pPr>
              <w:ind w:left="720"/>
              <w:rPr>
                <w:sz w:val="20"/>
                <w:szCs w:val="20"/>
              </w:rPr>
            </w:pPr>
          </w:p>
          <w:p w14:paraId="5C2F3147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Second consultation</w:t>
            </w:r>
            <w:r w:rsidRPr="006035B2">
              <w:rPr>
                <w:sz w:val="20"/>
                <w:szCs w:val="20"/>
              </w:rPr>
              <w:t xml:space="preserve"> (at district hospital wound clinic): receive diagnosis and start </w:t>
            </w:r>
            <w:proofErr w:type="gramStart"/>
            <w:r w:rsidRPr="006035B2">
              <w:rPr>
                <w:sz w:val="20"/>
                <w:szCs w:val="20"/>
              </w:rPr>
              <w:t>treatment</w:t>
            </w:r>
            <w:proofErr w:type="gramEnd"/>
          </w:p>
          <w:p w14:paraId="1982458A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nitiate treatment </w:t>
            </w:r>
          </w:p>
          <w:p w14:paraId="35B28352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eatment pack (2 week-supply, to take at home)</w:t>
            </w:r>
          </w:p>
          <w:p w14:paraId="1C649F82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Wound assessed and </w:t>
            </w:r>
            <w:proofErr w:type="gramStart"/>
            <w:r w:rsidRPr="006035B2">
              <w:rPr>
                <w:sz w:val="20"/>
                <w:szCs w:val="20"/>
              </w:rPr>
              <w:t>dressed</w:t>
            </w:r>
            <w:proofErr w:type="gramEnd"/>
          </w:p>
          <w:p w14:paraId="5B47F2FA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wound care packs to take to local facility for onward </w:t>
            </w:r>
            <w:proofErr w:type="gramStart"/>
            <w:r w:rsidRPr="006035B2">
              <w:rPr>
                <w:sz w:val="20"/>
                <w:szCs w:val="20"/>
              </w:rPr>
              <w:t>management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724135DC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4ABC3F58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Frequent follow up visits (every other day)</w:t>
            </w:r>
            <w:r w:rsidRPr="006035B2">
              <w:rPr>
                <w:sz w:val="20"/>
                <w:szCs w:val="20"/>
              </w:rPr>
              <w:t xml:space="preserve"> at CHPS/health centre: wound care</w:t>
            </w:r>
          </w:p>
          <w:p w14:paraId="32D6E7B7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healing and confirm adherence to treatment. </w:t>
            </w:r>
          </w:p>
          <w:p w14:paraId="79841BA9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Dressings changed using wound care packs provided by </w:t>
            </w:r>
            <w:proofErr w:type="gramStart"/>
            <w:r w:rsidRPr="006035B2">
              <w:rPr>
                <w:sz w:val="20"/>
                <w:szCs w:val="20"/>
              </w:rPr>
              <w:t>hospital</w:t>
            </w:r>
            <w:proofErr w:type="gramEnd"/>
          </w:p>
          <w:p w14:paraId="5C262DD6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counselling on prevention of disability (POD) activities and psychosocial support as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</w:p>
          <w:p w14:paraId="3FB945EE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41BC9779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7B0BD8E4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lastRenderedPageBreak/>
              <w:t>Fortnightly follow up appointments</w:t>
            </w:r>
            <w:r w:rsidRPr="006035B2">
              <w:rPr>
                <w:sz w:val="20"/>
                <w:szCs w:val="20"/>
              </w:rPr>
              <w:t xml:space="preserve"> with hospital or during clinical outreach at CHPS/health centre:</w:t>
            </w:r>
          </w:p>
          <w:p w14:paraId="108C9E2A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healing, confirm adherence, address concerns and surgery requirements etc. </w:t>
            </w:r>
          </w:p>
          <w:p w14:paraId="7D9C6421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eatment pack (2 weeks, to take at home)</w:t>
            </w:r>
          </w:p>
          <w:p w14:paraId="73BA5300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wound care packs (to take to health facility)</w:t>
            </w:r>
          </w:p>
          <w:p w14:paraId="4E0F2182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855178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lastRenderedPageBreak/>
              <w:t xml:space="preserve">Swabs (or FNA) taken at CHPS/health centre by trained PA, </w:t>
            </w:r>
            <w:proofErr w:type="gramStart"/>
            <w:r w:rsidRPr="006035B2">
              <w:rPr>
                <w:sz w:val="20"/>
                <w:szCs w:val="20"/>
              </w:rPr>
              <w:t>nurse</w:t>
            </w:r>
            <w:proofErr w:type="gramEnd"/>
            <w:r w:rsidRPr="006035B2">
              <w:rPr>
                <w:sz w:val="20"/>
                <w:szCs w:val="20"/>
              </w:rPr>
              <w:t xml:space="preserve"> or midwife.</w:t>
            </w:r>
          </w:p>
          <w:p w14:paraId="569328E2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66943A18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reagents required for this stocked by the CHPS /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5F859C4F" w14:textId="77777777" w:rsidR="006035B2" w:rsidRPr="006035B2" w:rsidRDefault="006035B2" w:rsidP="006035B2">
            <w:pPr>
              <w:ind w:left="154" w:hanging="154"/>
              <w:jc w:val="both"/>
              <w:rPr>
                <w:sz w:val="20"/>
                <w:szCs w:val="20"/>
              </w:rPr>
            </w:pPr>
          </w:p>
          <w:p w14:paraId="23CA6AA0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ample transported to reference lab (KCCR) for analysis, with transport organised by district </w:t>
            </w:r>
            <w:proofErr w:type="gramStart"/>
            <w:r w:rsidRPr="006035B2">
              <w:rPr>
                <w:sz w:val="20"/>
                <w:szCs w:val="20"/>
              </w:rPr>
              <w:t>DCO</w:t>
            </w:r>
            <w:proofErr w:type="gramEnd"/>
          </w:p>
          <w:p w14:paraId="2769537E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0EB4DAAC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sult communicated directly to CHPS / health centre [via email] with all other levels [region, district etc] in cc. </w:t>
            </w:r>
          </w:p>
          <w:p w14:paraId="4B35C06A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68238ABB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HPS / health centre responsible for sending patient to district hospital to receive diagnosis, have clinical assessment of wound and start </w:t>
            </w:r>
            <w:proofErr w:type="gramStart"/>
            <w:r w:rsidRPr="006035B2">
              <w:rPr>
                <w:sz w:val="20"/>
                <w:szCs w:val="20"/>
              </w:rPr>
              <w:t>care</w:t>
            </w:r>
            <w:proofErr w:type="gramEnd"/>
          </w:p>
          <w:p w14:paraId="368E1B2D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04B54EC4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ommunity-based health workers to follow up with patients who do not return to the facility to receive their </w:t>
            </w:r>
            <w:proofErr w:type="gramStart"/>
            <w:r w:rsidRPr="006035B2">
              <w:rPr>
                <w:sz w:val="20"/>
                <w:szCs w:val="20"/>
              </w:rPr>
              <w:t>diagnosis</w:t>
            </w:r>
            <w:proofErr w:type="gramEnd"/>
          </w:p>
          <w:p w14:paraId="3A9B5845" w14:textId="77777777" w:rsidR="006035B2" w:rsidRPr="006035B2" w:rsidRDefault="006035B2" w:rsidP="006035B2">
            <w:pPr>
              <w:ind w:left="154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4962934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ifampicin and clarithromycin stocked at region or </w:t>
            </w:r>
            <w:proofErr w:type="gramStart"/>
            <w:r w:rsidRPr="006035B2">
              <w:rPr>
                <w:sz w:val="20"/>
                <w:szCs w:val="20"/>
              </w:rPr>
              <w:t>district</w:t>
            </w:r>
            <w:proofErr w:type="gramEnd"/>
          </w:p>
          <w:p w14:paraId="3FB79D70" w14:textId="77777777" w:rsidR="006035B2" w:rsidRPr="006035B2" w:rsidRDefault="006035B2" w:rsidP="006035B2">
            <w:pPr>
              <w:ind w:left="136"/>
              <w:contextualSpacing/>
              <w:jc w:val="both"/>
              <w:rPr>
                <w:sz w:val="20"/>
                <w:szCs w:val="20"/>
              </w:rPr>
            </w:pPr>
          </w:p>
          <w:p w14:paraId="021F9ABF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visits district hospital to collect medicines, which are provided in 2 weekly packs; patient to take meds at home observed by support person (family member, CHSV)</w:t>
            </w:r>
          </w:p>
          <w:p w14:paraId="118048B0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01713D5E" w14:textId="77777777" w:rsidR="006035B2" w:rsidRPr="006035B2" w:rsidRDefault="006035B2" w:rsidP="006035B2">
            <w:pPr>
              <w:rPr>
                <w:i/>
                <w:iCs/>
                <w:sz w:val="20"/>
                <w:szCs w:val="20"/>
              </w:rPr>
            </w:pPr>
            <w:r w:rsidRPr="006035B2">
              <w:rPr>
                <w:i/>
                <w:iCs/>
                <w:sz w:val="20"/>
                <w:szCs w:val="20"/>
              </w:rPr>
              <w:t xml:space="preserve">Only if fortnightly checks aren’t conducted through clinical </w:t>
            </w:r>
            <w:proofErr w:type="gramStart"/>
            <w:r w:rsidRPr="006035B2">
              <w:rPr>
                <w:i/>
                <w:iCs/>
                <w:sz w:val="20"/>
                <w:szCs w:val="20"/>
              </w:rPr>
              <w:t>outreach</w:t>
            </w:r>
            <w:proofErr w:type="gramEnd"/>
          </w:p>
          <w:p w14:paraId="704BF6D1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2D48AE8F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to return to hospital every two weeks to confirm they’ve been adhering and collect next pack of medicine </w:t>
            </w:r>
          </w:p>
        </w:tc>
        <w:tc>
          <w:tcPr>
            <w:tcW w:w="2613" w:type="dxa"/>
          </w:tcPr>
          <w:p w14:paraId="585D61EA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80" w:hanging="18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ategory 3 wound care packs stocked at the hospital. </w:t>
            </w:r>
          </w:p>
          <w:p w14:paraId="1182302B" w14:textId="77777777" w:rsidR="006035B2" w:rsidRPr="006035B2" w:rsidRDefault="006035B2" w:rsidP="006035B2">
            <w:pPr>
              <w:ind w:left="180"/>
              <w:contextualSpacing/>
              <w:rPr>
                <w:sz w:val="20"/>
                <w:szCs w:val="20"/>
              </w:rPr>
            </w:pPr>
          </w:p>
          <w:p w14:paraId="4A7E9326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80" w:hanging="18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asked to attend hospital with family member to receive diagnosis. </w:t>
            </w:r>
          </w:p>
          <w:p w14:paraId="74DFF51D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4ECB5158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80" w:hanging="18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At this appointment, patients are provided with wound care packs (dressings etc) to take with them to their local facility for dressing changes.</w:t>
            </w:r>
          </w:p>
          <w:p w14:paraId="68FC87E4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3AF61763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80" w:hanging="18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visits CHPS / health centre every other day for clinical check and to have dressings </w:t>
            </w:r>
            <w:proofErr w:type="gramStart"/>
            <w:r w:rsidRPr="006035B2">
              <w:rPr>
                <w:sz w:val="20"/>
                <w:szCs w:val="20"/>
              </w:rPr>
              <w:t>changed</w:t>
            </w:r>
            <w:proofErr w:type="gramEnd"/>
          </w:p>
          <w:p w14:paraId="0DEBF77A" w14:textId="77777777" w:rsidR="006035B2" w:rsidRPr="006035B2" w:rsidRDefault="006035B2" w:rsidP="006035B2">
            <w:pPr>
              <w:rPr>
                <w:i/>
                <w:iCs/>
                <w:sz w:val="20"/>
                <w:szCs w:val="20"/>
              </w:rPr>
            </w:pPr>
          </w:p>
          <w:p w14:paraId="3081B3E0" w14:textId="77777777" w:rsidR="006035B2" w:rsidRPr="006035B2" w:rsidRDefault="006035B2" w:rsidP="006035B2">
            <w:pPr>
              <w:rPr>
                <w:i/>
                <w:iCs/>
                <w:sz w:val="20"/>
                <w:szCs w:val="20"/>
              </w:rPr>
            </w:pPr>
            <w:r w:rsidRPr="006035B2">
              <w:rPr>
                <w:i/>
                <w:iCs/>
                <w:sz w:val="20"/>
                <w:szCs w:val="20"/>
              </w:rPr>
              <w:t xml:space="preserve">Only if fortnightly checks aren’t conducted through clinical </w:t>
            </w:r>
            <w:proofErr w:type="gramStart"/>
            <w:r w:rsidRPr="006035B2">
              <w:rPr>
                <w:i/>
                <w:iCs/>
                <w:sz w:val="20"/>
                <w:szCs w:val="20"/>
              </w:rPr>
              <w:t>outreach</w:t>
            </w:r>
            <w:proofErr w:type="gramEnd"/>
          </w:p>
          <w:p w14:paraId="7ADE66D2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411B8D4F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80" w:hanging="18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to return to hospital every two weeks for clinical check and to collect next pack wound care pack</w:t>
            </w:r>
          </w:p>
        </w:tc>
      </w:tr>
    </w:tbl>
    <w:p w14:paraId="3BD42C12" w14:textId="096045A3" w:rsidR="002D6F45" w:rsidRDefault="002D6F45" w:rsidP="00D309E3">
      <w:pPr>
        <w:jc w:val="both"/>
      </w:pPr>
    </w:p>
    <w:sectPr w:rsidR="002D6F45" w:rsidSect="00D309E3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2D6F45"/>
    <w:rsid w:val="003538F8"/>
    <w:rsid w:val="006035B2"/>
    <w:rsid w:val="00761A29"/>
    <w:rsid w:val="008479A6"/>
    <w:rsid w:val="009C0347"/>
    <w:rsid w:val="00A81B0E"/>
    <w:rsid w:val="00A954C8"/>
    <w:rsid w:val="00C16908"/>
    <w:rsid w:val="00D3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8</cp:revision>
  <dcterms:created xsi:type="dcterms:W3CDTF">2023-06-23T03:42:00Z</dcterms:created>
  <dcterms:modified xsi:type="dcterms:W3CDTF">2024-01-02T18:02:00Z</dcterms:modified>
</cp:coreProperties>
</file>